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D87D0" w14:textId="181B3914" w:rsidR="000A6A21" w:rsidRPr="00AB570D" w:rsidRDefault="00586FAB" w:rsidP="00495043">
      <w:pPr>
        <w:pStyle w:val="Heading1PLoS"/>
        <w:spacing w:line="240" w:lineRule="auto"/>
        <w:rPr>
          <w:rFonts w:ascii="Times New Roman" w:hAnsi="Times New Roman" w:cs="Times New Roman"/>
        </w:rPr>
      </w:pPr>
      <w:r w:rsidRPr="00AB570D">
        <w:rPr>
          <w:rFonts w:ascii="Times New Roman" w:hAnsi="Times New Roman" w:cs="Times New Roman"/>
        </w:rPr>
        <w:t>Supporting information</w:t>
      </w:r>
      <w:r w:rsidR="001433DA" w:rsidRPr="00AB570D">
        <w:rPr>
          <w:rFonts w:ascii="Times New Roman" w:hAnsi="Times New Roman" w:cs="Times New Roman"/>
        </w:rPr>
        <w:t xml:space="preserve"> </w:t>
      </w:r>
      <w:r w:rsidR="007A4461" w:rsidRPr="00AB570D">
        <w:rPr>
          <w:rFonts w:ascii="Times New Roman" w:hAnsi="Times New Roman" w:cs="Times New Roman"/>
        </w:rPr>
        <w:t>table</w:t>
      </w:r>
      <w:r w:rsidR="005004E3" w:rsidRPr="00AB570D">
        <w:rPr>
          <w:rFonts w:ascii="Times New Roman" w:hAnsi="Times New Roman" w:cs="Times New Roman"/>
        </w:rPr>
        <w:t xml:space="preserve"> 11</w:t>
      </w:r>
    </w:p>
    <w:p w14:paraId="0812DC79" w14:textId="4580C2A2" w:rsidR="00EF33FE" w:rsidRPr="00AB570D" w:rsidRDefault="00EF33FE" w:rsidP="00495043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</w:p>
    <w:tbl>
      <w:tblPr>
        <w:tblStyle w:val="TableGrid"/>
        <w:tblW w:w="863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6355"/>
        <w:gridCol w:w="1143"/>
        <w:gridCol w:w="1134"/>
      </w:tblGrid>
      <w:tr w:rsidR="006F56E0" w:rsidRPr="00AB570D" w14:paraId="6EBC2192" w14:textId="77777777" w:rsidTr="00F04DC8">
        <w:tc>
          <w:tcPr>
            <w:tcW w:w="6355" w:type="dxa"/>
            <w:tcBorders>
              <w:bottom w:val="double" w:sz="4" w:space="0" w:color="auto"/>
            </w:tcBorders>
            <w:vAlign w:val="center"/>
          </w:tcPr>
          <w:p w14:paraId="30BE4432" w14:textId="0BC8AEE3" w:rsidR="006F56E0" w:rsidRPr="00AB570D" w:rsidRDefault="005353BB" w:rsidP="004950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arameter estimates</w:t>
            </w:r>
          </w:p>
        </w:tc>
        <w:tc>
          <w:tcPr>
            <w:tcW w:w="1143" w:type="dxa"/>
            <w:tcBorders>
              <w:bottom w:val="double" w:sz="4" w:space="0" w:color="auto"/>
            </w:tcBorders>
            <w:vAlign w:val="center"/>
          </w:tcPr>
          <w:p w14:paraId="0E4B0FE7" w14:textId="77777777" w:rsidR="006F56E0" w:rsidRPr="00AB570D" w:rsidRDefault="006F56E0" w:rsidP="004950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inear method</w:t>
            </w:r>
          </w:p>
          <w:p w14:paraId="70ADCD4F" w14:textId="77777777" w:rsidR="006F56E0" w:rsidRPr="00AB570D" w:rsidRDefault="006F56E0" w:rsidP="004950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eastAsia="en-IE"/>
                  <w14:ligatures w14:val="none"/>
                </w:rPr>
                <m:t>M=L</m:t>
              </m:r>
            </m:oMath>
            <w:r w:rsidRPr="00AB5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56AA38F9" w14:textId="77777777" w:rsidR="006F56E0" w:rsidRPr="00AB570D" w:rsidRDefault="006F56E0" w:rsidP="004950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OVS method</w:t>
            </w:r>
          </w:p>
          <w:p w14:paraId="5B588A3D" w14:textId="77777777" w:rsidR="006F56E0" w:rsidRPr="00AB570D" w:rsidRDefault="006F56E0" w:rsidP="004950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eastAsia="en-IE"/>
                  <w14:ligatures w14:val="none"/>
                </w:rPr>
                <m:t>M=F</m:t>
              </m:r>
            </m:oMath>
            <w:r w:rsidRPr="00AB5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)</w:t>
            </w:r>
          </w:p>
        </w:tc>
      </w:tr>
      <w:tr w:rsidR="00133F10" w:rsidRPr="00AB570D" w14:paraId="32428357" w14:textId="77777777" w:rsidTr="00F04DC8">
        <w:tc>
          <w:tcPr>
            <w:tcW w:w="6355" w:type="dxa"/>
            <w:tcBorders>
              <w:top w:val="single" w:sz="4" w:space="0" w:color="auto"/>
              <w:bottom w:val="single" w:sz="4" w:space="0" w:color="auto"/>
            </w:tcBorders>
          </w:tcPr>
          <w:p w14:paraId="4260CEF5" w14:textId="7D4B11B2" w:rsidR="00133F10" w:rsidRPr="00AB570D" w:rsidRDefault="00133F10" w:rsidP="0049504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) Concentration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AB57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specimens/unit size), mean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05CA8" w14:textId="285531D3" w:rsidR="00133F10" w:rsidRPr="00AB570D" w:rsidRDefault="00133F10" w:rsidP="004950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00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F4FBB" w14:textId="30AC8107" w:rsidR="00133F10" w:rsidRPr="00AB570D" w:rsidRDefault="00133F10" w:rsidP="004950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9999</w:t>
            </w:r>
          </w:p>
        </w:tc>
      </w:tr>
      <w:tr w:rsidR="00133F10" w:rsidRPr="00AB570D" w14:paraId="680E7E55" w14:textId="77777777" w:rsidTr="00F04DC8">
        <w:tc>
          <w:tcPr>
            <w:tcW w:w="6355" w:type="dxa"/>
            <w:tcBorders>
              <w:top w:val="single" w:sz="4" w:space="0" w:color="auto"/>
              <w:bottom w:val="single" w:sz="4" w:space="0" w:color="auto"/>
            </w:tcBorders>
          </w:tcPr>
          <w:p w14:paraId="3CB5623E" w14:textId="57A27FB3" w:rsidR="00133F10" w:rsidRPr="00AB570D" w:rsidRDefault="00133F10" w:rsidP="0049504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) Sampling effor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AB57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time units), mean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6C2DC" w14:textId="4F6ACA40" w:rsidR="00133F10" w:rsidRPr="00AB570D" w:rsidRDefault="00133F10" w:rsidP="004950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E3FB2" w14:textId="2E821055" w:rsidR="00133F10" w:rsidRPr="00AB570D" w:rsidRDefault="00133F10" w:rsidP="004950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91.2</w:t>
            </w:r>
          </w:p>
        </w:tc>
      </w:tr>
      <w:tr w:rsidR="00133F10" w:rsidRPr="00AB570D" w14:paraId="1F2188CD" w14:textId="77777777" w:rsidTr="00F04DC8">
        <w:tc>
          <w:tcPr>
            <w:tcW w:w="6355" w:type="dxa"/>
            <w:tcBorders>
              <w:top w:val="single" w:sz="4" w:space="0" w:color="auto"/>
              <w:bottom w:val="double" w:sz="4" w:space="0" w:color="auto"/>
            </w:tcBorders>
          </w:tcPr>
          <w:p w14:paraId="0F1167A9" w14:textId="66C8432B" w:rsidR="00133F10" w:rsidRPr="00AB570D" w:rsidRDefault="00133F10" w:rsidP="0049504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) Estimated scaled standard error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eastAsia="en-IE"/>
                          <w14:ligatures w14:val="none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kern w:val="0"/>
                          <w:sz w:val="24"/>
                          <w:szCs w:val="24"/>
                          <w:lang w:eastAsia="en-IE"/>
                          <w14:ligatures w14:val="none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AB57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%), mean (S15 and S16 Eqns)</w:t>
            </w:r>
          </w:p>
        </w:tc>
        <w:tc>
          <w:tcPr>
            <w:tcW w:w="114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9C27DA3" w14:textId="36287ABD" w:rsidR="00133F10" w:rsidRPr="00AB570D" w:rsidRDefault="00133F10" w:rsidP="004950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3.66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55A9562" w14:textId="7FFE8E21" w:rsidR="00133F10" w:rsidRPr="00AB570D" w:rsidRDefault="00133F10" w:rsidP="004950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918</w:t>
            </w:r>
          </w:p>
        </w:tc>
      </w:tr>
      <w:tr w:rsidR="00133F10" w:rsidRPr="00AB570D" w14:paraId="14EA2F47" w14:textId="77777777" w:rsidTr="00F04DC8">
        <w:tc>
          <w:tcPr>
            <w:tcW w:w="6355" w:type="dxa"/>
            <w:tcBorders>
              <w:top w:val="double" w:sz="4" w:space="0" w:color="auto"/>
            </w:tcBorders>
          </w:tcPr>
          <w:p w14:paraId="6489DCCA" w14:textId="59AE26C0" w:rsidR="00133F10" w:rsidRPr="00AB570D" w:rsidRDefault="00133F10" w:rsidP="0049504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) Exact total standard error from true concentration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/>
                          <w:bCs/>
                          <w:sz w:val="24"/>
                          <w:szCs w:val="24"/>
                          <w:lang w:val="en-AU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AU"/>
                        </w:rPr>
                        <m:t>σ</m:t>
                      </m:r>
                    </m:e>
                  </m:acc>
                  <m:ctrlPr>
                    <w:rPr>
                      <w:rFonts w:ascii="Cambria Math" w:hAnsi="Cambria Math" w:cs="Times New Roman"/>
                      <w:b/>
                      <w:bCs/>
                      <w:sz w:val="24"/>
                      <w:szCs w:val="24"/>
                      <w:lang w:val="en-AU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exact,M</m:t>
                  </m:r>
                </m:sub>
              </m:sSub>
            </m:oMath>
            <w:r w:rsidRPr="00AB57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; </w:t>
            </w:r>
            <w:r w:rsidRPr="00AB57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%) (S18 and S19 Eqns)</w:t>
            </w:r>
          </w:p>
        </w:tc>
        <w:tc>
          <w:tcPr>
            <w:tcW w:w="1143" w:type="dxa"/>
            <w:tcBorders>
              <w:top w:val="double" w:sz="4" w:space="0" w:color="auto"/>
            </w:tcBorders>
            <w:vAlign w:val="center"/>
          </w:tcPr>
          <w:p w14:paraId="17E813B1" w14:textId="7B43E571" w:rsidR="00133F10" w:rsidRPr="00AB570D" w:rsidRDefault="00133F10" w:rsidP="004950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4.26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3D482CC4" w14:textId="29CD4F91" w:rsidR="00133F10" w:rsidRPr="00AB570D" w:rsidRDefault="00133F10" w:rsidP="004950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593</w:t>
            </w:r>
          </w:p>
        </w:tc>
      </w:tr>
      <w:tr w:rsidR="00133F10" w:rsidRPr="00AB570D" w14:paraId="1F604245" w14:textId="77777777" w:rsidTr="00F04DC8">
        <w:tc>
          <w:tcPr>
            <w:tcW w:w="6355" w:type="dxa"/>
          </w:tcPr>
          <w:p w14:paraId="7724629F" w14:textId="7FD386ED" w:rsidR="00133F10" w:rsidRPr="00AB570D" w:rsidRDefault="00133F10" w:rsidP="0049504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5) Estimated scaled standard error, with </w:t>
            </w:r>
            <w:r w:rsidRPr="00AB57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finite population correction</w:t>
            </w:r>
            <w:r w:rsidRPr="00AB57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i/>
                          <w:sz w:val="24"/>
                          <w:szCs w:val="24"/>
                          <w:lang w:val="en-AU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AU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AU"/>
                    </w:rPr>
                    <m:t>M</m:t>
                  </m:r>
                </m:sub>
              </m:sSub>
            </m:oMath>
            <w:r w:rsidRPr="00AB57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%), mean (S20 and S21 Eqns)</w:t>
            </w:r>
          </w:p>
        </w:tc>
        <w:tc>
          <w:tcPr>
            <w:tcW w:w="1143" w:type="dxa"/>
            <w:vAlign w:val="center"/>
          </w:tcPr>
          <w:p w14:paraId="49E877EE" w14:textId="6C150851" w:rsidR="00133F10" w:rsidRPr="00AB570D" w:rsidRDefault="00133F10" w:rsidP="004950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3.46</w:t>
            </w:r>
          </w:p>
        </w:tc>
        <w:tc>
          <w:tcPr>
            <w:tcW w:w="1134" w:type="dxa"/>
            <w:vAlign w:val="center"/>
          </w:tcPr>
          <w:p w14:paraId="764DBD33" w14:textId="07CD494B" w:rsidR="00133F10" w:rsidRPr="00AB570D" w:rsidRDefault="00133F10" w:rsidP="004950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574</w:t>
            </w:r>
          </w:p>
        </w:tc>
      </w:tr>
      <w:tr w:rsidR="00133F10" w:rsidRPr="00AB570D" w14:paraId="2A91EA51" w14:textId="77777777" w:rsidTr="00F04DC8">
        <w:tc>
          <w:tcPr>
            <w:tcW w:w="6355" w:type="dxa"/>
            <w:tcBorders>
              <w:bottom w:val="double" w:sz="4" w:space="0" w:color="auto"/>
            </w:tcBorders>
          </w:tcPr>
          <w:p w14:paraId="4ADB048B" w14:textId="2DF400EF" w:rsidR="00133F10" w:rsidRPr="00AB570D" w:rsidRDefault="00133F10" w:rsidP="0049504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) Difference between rows 4 and 5 (%)</w:t>
            </w:r>
          </w:p>
        </w:tc>
        <w:tc>
          <w:tcPr>
            <w:tcW w:w="1143" w:type="dxa"/>
            <w:tcBorders>
              <w:bottom w:val="double" w:sz="4" w:space="0" w:color="auto"/>
            </w:tcBorders>
            <w:vAlign w:val="center"/>
          </w:tcPr>
          <w:p w14:paraId="4F4A1A2B" w14:textId="276E41CB" w:rsidR="00133F10" w:rsidRPr="00AB570D" w:rsidRDefault="00133F10" w:rsidP="004950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634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68DABD02" w14:textId="3E688008" w:rsidR="00133F10" w:rsidRPr="00AB570D" w:rsidRDefault="00133F10" w:rsidP="004950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542</w:t>
            </w:r>
          </w:p>
        </w:tc>
      </w:tr>
      <w:tr w:rsidR="00133F10" w:rsidRPr="00055C02" w14:paraId="1CCE71D0" w14:textId="77777777" w:rsidTr="00F04DC8">
        <w:tc>
          <w:tcPr>
            <w:tcW w:w="6355" w:type="dxa"/>
            <w:tcBorders>
              <w:top w:val="double" w:sz="4" w:space="0" w:color="auto"/>
            </w:tcBorders>
          </w:tcPr>
          <w:p w14:paraId="3AD6F12E" w14:textId="6BAA2430" w:rsidR="00133F10" w:rsidRPr="00AB570D" w:rsidRDefault="00133F10" w:rsidP="0049504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ferred method?</w:t>
            </w:r>
          </w:p>
        </w:tc>
        <w:tc>
          <w:tcPr>
            <w:tcW w:w="1143" w:type="dxa"/>
            <w:tcBorders>
              <w:top w:val="double" w:sz="4" w:space="0" w:color="auto"/>
            </w:tcBorders>
            <w:vAlign w:val="center"/>
          </w:tcPr>
          <w:p w14:paraId="62EF3DB0" w14:textId="77777777" w:rsidR="00133F10" w:rsidRPr="00AB570D" w:rsidRDefault="00133F10" w:rsidP="004950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0F1E69D3" w14:textId="77777777" w:rsidR="00133F10" w:rsidRPr="00055C02" w:rsidRDefault="00133F10" w:rsidP="004950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B5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Yes</w:t>
            </w:r>
          </w:p>
        </w:tc>
      </w:tr>
    </w:tbl>
    <w:p w14:paraId="46B6F090" w14:textId="0551C7E4" w:rsidR="000A6A21" w:rsidRPr="00055C02" w:rsidRDefault="000A6A21" w:rsidP="0049504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sectPr w:rsidR="000A6A21" w:rsidRPr="00055C02" w:rsidSect="004950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E44DF"/>
    <w:multiLevelType w:val="hybridMultilevel"/>
    <w:tmpl w:val="F424A1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DB55C5"/>
    <w:multiLevelType w:val="hybridMultilevel"/>
    <w:tmpl w:val="A97EC7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512505"/>
    <w:multiLevelType w:val="hybridMultilevel"/>
    <w:tmpl w:val="B1AA5CCC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223AFE"/>
    <w:multiLevelType w:val="hybridMultilevel"/>
    <w:tmpl w:val="BA06025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21474D1"/>
    <w:multiLevelType w:val="hybridMultilevel"/>
    <w:tmpl w:val="BD981F8C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3242C1E"/>
    <w:multiLevelType w:val="hybridMultilevel"/>
    <w:tmpl w:val="8E747C70"/>
    <w:lvl w:ilvl="0" w:tplc="47FE712E">
      <w:start w:val="1"/>
      <w:numFmt w:val="decimal"/>
      <w:lvlText w:val="%1)"/>
      <w:lvlJc w:val="left"/>
      <w:pPr>
        <w:ind w:left="1020" w:hanging="360"/>
      </w:pPr>
    </w:lvl>
    <w:lvl w:ilvl="1" w:tplc="7EE80EDE">
      <w:start w:val="1"/>
      <w:numFmt w:val="decimal"/>
      <w:lvlText w:val="%2)"/>
      <w:lvlJc w:val="left"/>
      <w:pPr>
        <w:ind w:left="1020" w:hanging="360"/>
      </w:pPr>
    </w:lvl>
    <w:lvl w:ilvl="2" w:tplc="A9CC62F2">
      <w:start w:val="1"/>
      <w:numFmt w:val="decimal"/>
      <w:lvlText w:val="%3)"/>
      <w:lvlJc w:val="left"/>
      <w:pPr>
        <w:ind w:left="1020" w:hanging="360"/>
      </w:pPr>
    </w:lvl>
    <w:lvl w:ilvl="3" w:tplc="3974A388">
      <w:start w:val="1"/>
      <w:numFmt w:val="decimal"/>
      <w:lvlText w:val="%4)"/>
      <w:lvlJc w:val="left"/>
      <w:pPr>
        <w:ind w:left="1020" w:hanging="360"/>
      </w:pPr>
    </w:lvl>
    <w:lvl w:ilvl="4" w:tplc="2124C8F2">
      <w:start w:val="1"/>
      <w:numFmt w:val="decimal"/>
      <w:lvlText w:val="%5)"/>
      <w:lvlJc w:val="left"/>
      <w:pPr>
        <w:ind w:left="1020" w:hanging="360"/>
      </w:pPr>
    </w:lvl>
    <w:lvl w:ilvl="5" w:tplc="5E7E7E48">
      <w:start w:val="1"/>
      <w:numFmt w:val="decimal"/>
      <w:lvlText w:val="%6)"/>
      <w:lvlJc w:val="left"/>
      <w:pPr>
        <w:ind w:left="1020" w:hanging="360"/>
      </w:pPr>
    </w:lvl>
    <w:lvl w:ilvl="6" w:tplc="1B5AAF4C">
      <w:start w:val="1"/>
      <w:numFmt w:val="decimal"/>
      <w:lvlText w:val="%7)"/>
      <w:lvlJc w:val="left"/>
      <w:pPr>
        <w:ind w:left="1020" w:hanging="360"/>
      </w:pPr>
    </w:lvl>
    <w:lvl w:ilvl="7" w:tplc="AD1223BA">
      <w:start w:val="1"/>
      <w:numFmt w:val="decimal"/>
      <w:lvlText w:val="%8)"/>
      <w:lvlJc w:val="left"/>
      <w:pPr>
        <w:ind w:left="1020" w:hanging="360"/>
      </w:pPr>
    </w:lvl>
    <w:lvl w:ilvl="8" w:tplc="00B681AA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634B7993"/>
    <w:multiLevelType w:val="hybridMultilevel"/>
    <w:tmpl w:val="87680A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0986339">
    <w:abstractNumId w:val="5"/>
  </w:num>
  <w:num w:numId="2" w16cid:durableId="1675571204">
    <w:abstractNumId w:val="2"/>
  </w:num>
  <w:num w:numId="3" w16cid:durableId="1107433326">
    <w:abstractNumId w:val="0"/>
  </w:num>
  <w:num w:numId="4" w16cid:durableId="625045645">
    <w:abstractNumId w:val="1"/>
  </w:num>
  <w:num w:numId="5" w16cid:durableId="334460911">
    <w:abstractNumId w:val="4"/>
  </w:num>
  <w:num w:numId="6" w16cid:durableId="1653633817">
    <w:abstractNumId w:val="6"/>
  </w:num>
  <w:num w:numId="7" w16cid:durableId="15340327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5veed5wzpzateepwypra9f9pvzstd2rfff&quot;&gt;CMs Lit Review library&lt;record-ids&gt;&lt;item&gt;2587&lt;/item&gt;&lt;item&gt;2714&lt;/item&gt;&lt;item&gt;2715&lt;/item&gt;&lt;item&gt;5108&lt;/item&gt;&lt;item&gt;5109&lt;/item&gt;&lt;item&gt;5130&lt;/item&gt;&lt;item&gt;5369&lt;/item&gt;&lt;item&gt;5547&lt;/item&gt;&lt;item&gt;5557&lt;/item&gt;&lt;item&gt;5558&lt;/item&gt;&lt;/record-ids&gt;&lt;/item&gt;&lt;/Libraries&gt;"/>
  </w:docVars>
  <w:rsids>
    <w:rsidRoot w:val="00E42B76"/>
    <w:rsid w:val="0000145B"/>
    <w:rsid w:val="00002436"/>
    <w:rsid w:val="00002555"/>
    <w:rsid w:val="000029F9"/>
    <w:rsid w:val="00004A5F"/>
    <w:rsid w:val="00004E10"/>
    <w:rsid w:val="0000512D"/>
    <w:rsid w:val="0000692E"/>
    <w:rsid w:val="00006B99"/>
    <w:rsid w:val="0000771D"/>
    <w:rsid w:val="00010614"/>
    <w:rsid w:val="00010E4F"/>
    <w:rsid w:val="0001278C"/>
    <w:rsid w:val="00013D3C"/>
    <w:rsid w:val="00016EB6"/>
    <w:rsid w:val="000200F7"/>
    <w:rsid w:val="0002255C"/>
    <w:rsid w:val="00023C19"/>
    <w:rsid w:val="0002761E"/>
    <w:rsid w:val="0003086E"/>
    <w:rsid w:val="00032847"/>
    <w:rsid w:val="00033CB2"/>
    <w:rsid w:val="00034330"/>
    <w:rsid w:val="000351F4"/>
    <w:rsid w:val="00040F4C"/>
    <w:rsid w:val="0004112D"/>
    <w:rsid w:val="000458F6"/>
    <w:rsid w:val="000475B2"/>
    <w:rsid w:val="00051525"/>
    <w:rsid w:val="00051A97"/>
    <w:rsid w:val="0005249B"/>
    <w:rsid w:val="00055C02"/>
    <w:rsid w:val="00056B87"/>
    <w:rsid w:val="00061487"/>
    <w:rsid w:val="000660ED"/>
    <w:rsid w:val="00066C67"/>
    <w:rsid w:val="00067509"/>
    <w:rsid w:val="00070628"/>
    <w:rsid w:val="00071191"/>
    <w:rsid w:val="000742A4"/>
    <w:rsid w:val="000754F9"/>
    <w:rsid w:val="000757EF"/>
    <w:rsid w:val="00075CFF"/>
    <w:rsid w:val="000811F2"/>
    <w:rsid w:val="00081D42"/>
    <w:rsid w:val="00091856"/>
    <w:rsid w:val="00091ABC"/>
    <w:rsid w:val="00094494"/>
    <w:rsid w:val="000A1E59"/>
    <w:rsid w:val="000A6652"/>
    <w:rsid w:val="000A6A21"/>
    <w:rsid w:val="000B2AF2"/>
    <w:rsid w:val="000B4F9B"/>
    <w:rsid w:val="000B5B12"/>
    <w:rsid w:val="000B5E3B"/>
    <w:rsid w:val="000C0DA5"/>
    <w:rsid w:val="000C22C0"/>
    <w:rsid w:val="000C3210"/>
    <w:rsid w:val="000C3568"/>
    <w:rsid w:val="000C7B7A"/>
    <w:rsid w:val="000D29F1"/>
    <w:rsid w:val="000D462F"/>
    <w:rsid w:val="000D5B6B"/>
    <w:rsid w:val="000D65B1"/>
    <w:rsid w:val="000D6BC2"/>
    <w:rsid w:val="000D7313"/>
    <w:rsid w:val="000E3D87"/>
    <w:rsid w:val="000E5E7E"/>
    <w:rsid w:val="000E5F7F"/>
    <w:rsid w:val="000E6833"/>
    <w:rsid w:val="000F26FD"/>
    <w:rsid w:val="000F30DF"/>
    <w:rsid w:val="000F367B"/>
    <w:rsid w:val="000F7E16"/>
    <w:rsid w:val="00100C46"/>
    <w:rsid w:val="00102AFA"/>
    <w:rsid w:val="001033FB"/>
    <w:rsid w:val="0010550C"/>
    <w:rsid w:val="00106507"/>
    <w:rsid w:val="00106E54"/>
    <w:rsid w:val="00115EC2"/>
    <w:rsid w:val="00117077"/>
    <w:rsid w:val="00117653"/>
    <w:rsid w:val="0012202B"/>
    <w:rsid w:val="001226DE"/>
    <w:rsid w:val="00124F50"/>
    <w:rsid w:val="00125657"/>
    <w:rsid w:val="001301BA"/>
    <w:rsid w:val="00130EF9"/>
    <w:rsid w:val="0013231C"/>
    <w:rsid w:val="001327FC"/>
    <w:rsid w:val="001331CC"/>
    <w:rsid w:val="00133F10"/>
    <w:rsid w:val="00135A11"/>
    <w:rsid w:val="0013797F"/>
    <w:rsid w:val="001400EA"/>
    <w:rsid w:val="001402AE"/>
    <w:rsid w:val="00141CC7"/>
    <w:rsid w:val="001433DA"/>
    <w:rsid w:val="00143A90"/>
    <w:rsid w:val="00146654"/>
    <w:rsid w:val="00147E3A"/>
    <w:rsid w:val="001505AA"/>
    <w:rsid w:val="001533B8"/>
    <w:rsid w:val="001537F1"/>
    <w:rsid w:val="00153A3F"/>
    <w:rsid w:val="001556DB"/>
    <w:rsid w:val="00156084"/>
    <w:rsid w:val="00162985"/>
    <w:rsid w:val="00163674"/>
    <w:rsid w:val="001641F1"/>
    <w:rsid w:val="00166CC6"/>
    <w:rsid w:val="00167773"/>
    <w:rsid w:val="00170AAF"/>
    <w:rsid w:val="00171E51"/>
    <w:rsid w:val="001806DD"/>
    <w:rsid w:val="00180777"/>
    <w:rsid w:val="00185833"/>
    <w:rsid w:val="00186661"/>
    <w:rsid w:val="001867A7"/>
    <w:rsid w:val="001877E7"/>
    <w:rsid w:val="0019256A"/>
    <w:rsid w:val="001950D4"/>
    <w:rsid w:val="00195B8F"/>
    <w:rsid w:val="00197BE0"/>
    <w:rsid w:val="001A2CBA"/>
    <w:rsid w:val="001A3144"/>
    <w:rsid w:val="001A6BB9"/>
    <w:rsid w:val="001A75C4"/>
    <w:rsid w:val="001A781D"/>
    <w:rsid w:val="001B3073"/>
    <w:rsid w:val="001B568A"/>
    <w:rsid w:val="001C006F"/>
    <w:rsid w:val="001C1440"/>
    <w:rsid w:val="001C26C9"/>
    <w:rsid w:val="001C37CA"/>
    <w:rsid w:val="001C7454"/>
    <w:rsid w:val="001D0086"/>
    <w:rsid w:val="001D2507"/>
    <w:rsid w:val="001D4121"/>
    <w:rsid w:val="001D55AB"/>
    <w:rsid w:val="001D73FE"/>
    <w:rsid w:val="001E0A38"/>
    <w:rsid w:val="001E1B5C"/>
    <w:rsid w:val="001E6BF5"/>
    <w:rsid w:val="001F2619"/>
    <w:rsid w:val="001F309A"/>
    <w:rsid w:val="001F506B"/>
    <w:rsid w:val="001F5252"/>
    <w:rsid w:val="001F550E"/>
    <w:rsid w:val="001F60A8"/>
    <w:rsid w:val="001F61FC"/>
    <w:rsid w:val="001F691F"/>
    <w:rsid w:val="00200DDF"/>
    <w:rsid w:val="00204BA2"/>
    <w:rsid w:val="00204EA9"/>
    <w:rsid w:val="002057D1"/>
    <w:rsid w:val="0020594A"/>
    <w:rsid w:val="00207249"/>
    <w:rsid w:val="002073F9"/>
    <w:rsid w:val="00207906"/>
    <w:rsid w:val="00212770"/>
    <w:rsid w:val="00212DF4"/>
    <w:rsid w:val="00214F39"/>
    <w:rsid w:val="00215977"/>
    <w:rsid w:val="002168D5"/>
    <w:rsid w:val="00217FA6"/>
    <w:rsid w:val="00221317"/>
    <w:rsid w:val="00224EB2"/>
    <w:rsid w:val="00225337"/>
    <w:rsid w:val="00234885"/>
    <w:rsid w:val="002378E4"/>
    <w:rsid w:val="00237A28"/>
    <w:rsid w:val="00243B01"/>
    <w:rsid w:val="002478D5"/>
    <w:rsid w:val="00251373"/>
    <w:rsid w:val="0025270E"/>
    <w:rsid w:val="00253880"/>
    <w:rsid w:val="00253E0A"/>
    <w:rsid w:val="00257330"/>
    <w:rsid w:val="00260A27"/>
    <w:rsid w:val="00261FF0"/>
    <w:rsid w:val="0026327D"/>
    <w:rsid w:val="002633B7"/>
    <w:rsid w:val="00267C4F"/>
    <w:rsid w:val="00270FC5"/>
    <w:rsid w:val="00271014"/>
    <w:rsid w:val="002736F5"/>
    <w:rsid w:val="0027493C"/>
    <w:rsid w:val="00280102"/>
    <w:rsid w:val="002819B2"/>
    <w:rsid w:val="00282DA0"/>
    <w:rsid w:val="002842E8"/>
    <w:rsid w:val="00284A5E"/>
    <w:rsid w:val="0028604E"/>
    <w:rsid w:val="00286655"/>
    <w:rsid w:val="002877B5"/>
    <w:rsid w:val="002946D0"/>
    <w:rsid w:val="002A75CC"/>
    <w:rsid w:val="002B0CB1"/>
    <w:rsid w:val="002B284A"/>
    <w:rsid w:val="002B2F1F"/>
    <w:rsid w:val="002B3D8B"/>
    <w:rsid w:val="002B452E"/>
    <w:rsid w:val="002B5DD8"/>
    <w:rsid w:val="002B6F58"/>
    <w:rsid w:val="002B7AAB"/>
    <w:rsid w:val="002C1A69"/>
    <w:rsid w:val="002C2DBC"/>
    <w:rsid w:val="002C3F66"/>
    <w:rsid w:val="002C7646"/>
    <w:rsid w:val="002C7FB6"/>
    <w:rsid w:val="002D1D82"/>
    <w:rsid w:val="002D29F3"/>
    <w:rsid w:val="002D3A1A"/>
    <w:rsid w:val="002D4D30"/>
    <w:rsid w:val="002D4F78"/>
    <w:rsid w:val="002D5163"/>
    <w:rsid w:val="002D526D"/>
    <w:rsid w:val="002D6C0D"/>
    <w:rsid w:val="002E021E"/>
    <w:rsid w:val="002E11AD"/>
    <w:rsid w:val="002E1B78"/>
    <w:rsid w:val="002E77B8"/>
    <w:rsid w:val="002E7BE9"/>
    <w:rsid w:val="002F1B11"/>
    <w:rsid w:val="002F2558"/>
    <w:rsid w:val="002F3E29"/>
    <w:rsid w:val="002F67E0"/>
    <w:rsid w:val="002F7534"/>
    <w:rsid w:val="002F776C"/>
    <w:rsid w:val="00302307"/>
    <w:rsid w:val="00304745"/>
    <w:rsid w:val="00307D26"/>
    <w:rsid w:val="0031072A"/>
    <w:rsid w:val="00310FE1"/>
    <w:rsid w:val="003131AF"/>
    <w:rsid w:val="0031648B"/>
    <w:rsid w:val="00316F9D"/>
    <w:rsid w:val="00322352"/>
    <w:rsid w:val="00322D99"/>
    <w:rsid w:val="00323A1C"/>
    <w:rsid w:val="00323C04"/>
    <w:rsid w:val="003253B5"/>
    <w:rsid w:val="00325B8B"/>
    <w:rsid w:val="00327BC6"/>
    <w:rsid w:val="003308C8"/>
    <w:rsid w:val="00331477"/>
    <w:rsid w:val="00332EA4"/>
    <w:rsid w:val="00333133"/>
    <w:rsid w:val="003332DC"/>
    <w:rsid w:val="00335377"/>
    <w:rsid w:val="00340F91"/>
    <w:rsid w:val="00342D33"/>
    <w:rsid w:val="00347D14"/>
    <w:rsid w:val="00351DCE"/>
    <w:rsid w:val="003549A6"/>
    <w:rsid w:val="00354A3E"/>
    <w:rsid w:val="00356AD1"/>
    <w:rsid w:val="003612E9"/>
    <w:rsid w:val="00362455"/>
    <w:rsid w:val="00365D41"/>
    <w:rsid w:val="00367EBA"/>
    <w:rsid w:val="003715B8"/>
    <w:rsid w:val="003719F9"/>
    <w:rsid w:val="00372859"/>
    <w:rsid w:val="003767E3"/>
    <w:rsid w:val="00376919"/>
    <w:rsid w:val="00376AF0"/>
    <w:rsid w:val="0038079C"/>
    <w:rsid w:val="0038212C"/>
    <w:rsid w:val="00386131"/>
    <w:rsid w:val="0039046A"/>
    <w:rsid w:val="003937A4"/>
    <w:rsid w:val="00393A9C"/>
    <w:rsid w:val="00393AC2"/>
    <w:rsid w:val="00393E3F"/>
    <w:rsid w:val="003945F5"/>
    <w:rsid w:val="0039686E"/>
    <w:rsid w:val="003A0201"/>
    <w:rsid w:val="003A3A51"/>
    <w:rsid w:val="003A3EF0"/>
    <w:rsid w:val="003A5A12"/>
    <w:rsid w:val="003A7468"/>
    <w:rsid w:val="003B0A0C"/>
    <w:rsid w:val="003B6CBA"/>
    <w:rsid w:val="003B7351"/>
    <w:rsid w:val="003B7648"/>
    <w:rsid w:val="003B7BDB"/>
    <w:rsid w:val="003C140F"/>
    <w:rsid w:val="003C4C5B"/>
    <w:rsid w:val="003C5121"/>
    <w:rsid w:val="003D042C"/>
    <w:rsid w:val="003D17B8"/>
    <w:rsid w:val="003D3930"/>
    <w:rsid w:val="003D3E31"/>
    <w:rsid w:val="003D412D"/>
    <w:rsid w:val="003D44FC"/>
    <w:rsid w:val="003D46BF"/>
    <w:rsid w:val="003D4C13"/>
    <w:rsid w:val="003D4EC6"/>
    <w:rsid w:val="003E24EB"/>
    <w:rsid w:val="003F04A8"/>
    <w:rsid w:val="003F49D4"/>
    <w:rsid w:val="003F61E7"/>
    <w:rsid w:val="003F6588"/>
    <w:rsid w:val="004043E8"/>
    <w:rsid w:val="00407DDD"/>
    <w:rsid w:val="00410450"/>
    <w:rsid w:val="0041189C"/>
    <w:rsid w:val="00412C67"/>
    <w:rsid w:val="00414425"/>
    <w:rsid w:val="00415988"/>
    <w:rsid w:val="0041677B"/>
    <w:rsid w:val="004209B5"/>
    <w:rsid w:val="00422F42"/>
    <w:rsid w:val="00423229"/>
    <w:rsid w:val="004266EF"/>
    <w:rsid w:val="00426A22"/>
    <w:rsid w:val="004320C2"/>
    <w:rsid w:val="0043228E"/>
    <w:rsid w:val="004329F3"/>
    <w:rsid w:val="00433248"/>
    <w:rsid w:val="00433ABB"/>
    <w:rsid w:val="00433C77"/>
    <w:rsid w:val="00435A55"/>
    <w:rsid w:val="00437214"/>
    <w:rsid w:val="00437F06"/>
    <w:rsid w:val="004407F1"/>
    <w:rsid w:val="00440EC2"/>
    <w:rsid w:val="004416FA"/>
    <w:rsid w:val="004438D2"/>
    <w:rsid w:val="004459C6"/>
    <w:rsid w:val="00446B16"/>
    <w:rsid w:val="0045355B"/>
    <w:rsid w:val="004537DE"/>
    <w:rsid w:val="00455A71"/>
    <w:rsid w:val="0045647F"/>
    <w:rsid w:val="00456F34"/>
    <w:rsid w:val="00462309"/>
    <w:rsid w:val="00463781"/>
    <w:rsid w:val="00464AFC"/>
    <w:rsid w:val="004737F8"/>
    <w:rsid w:val="004743E4"/>
    <w:rsid w:val="004750D5"/>
    <w:rsid w:val="004775D5"/>
    <w:rsid w:val="00477A6F"/>
    <w:rsid w:val="00481C1E"/>
    <w:rsid w:val="004822DC"/>
    <w:rsid w:val="004900DA"/>
    <w:rsid w:val="00492B14"/>
    <w:rsid w:val="00495043"/>
    <w:rsid w:val="004959FD"/>
    <w:rsid w:val="00495C89"/>
    <w:rsid w:val="004963D7"/>
    <w:rsid w:val="004976E1"/>
    <w:rsid w:val="004B317A"/>
    <w:rsid w:val="004B34B2"/>
    <w:rsid w:val="004B37D8"/>
    <w:rsid w:val="004B4E8D"/>
    <w:rsid w:val="004B64AB"/>
    <w:rsid w:val="004B720E"/>
    <w:rsid w:val="004C2F14"/>
    <w:rsid w:val="004C3009"/>
    <w:rsid w:val="004C3673"/>
    <w:rsid w:val="004C4F94"/>
    <w:rsid w:val="004C7154"/>
    <w:rsid w:val="004D245B"/>
    <w:rsid w:val="004D2A3B"/>
    <w:rsid w:val="004D343F"/>
    <w:rsid w:val="004D4739"/>
    <w:rsid w:val="004D4EC0"/>
    <w:rsid w:val="004D51AA"/>
    <w:rsid w:val="004D5766"/>
    <w:rsid w:val="004D6A1C"/>
    <w:rsid w:val="004E03E5"/>
    <w:rsid w:val="004E1256"/>
    <w:rsid w:val="004E1550"/>
    <w:rsid w:val="004E2087"/>
    <w:rsid w:val="004E438A"/>
    <w:rsid w:val="004E5086"/>
    <w:rsid w:val="004E5F6F"/>
    <w:rsid w:val="004E741A"/>
    <w:rsid w:val="004F0158"/>
    <w:rsid w:val="004F16B5"/>
    <w:rsid w:val="004F3DB3"/>
    <w:rsid w:val="004F3EE1"/>
    <w:rsid w:val="004F4159"/>
    <w:rsid w:val="004F52E5"/>
    <w:rsid w:val="004F7D65"/>
    <w:rsid w:val="005004E3"/>
    <w:rsid w:val="0050227F"/>
    <w:rsid w:val="005027BD"/>
    <w:rsid w:val="00503946"/>
    <w:rsid w:val="00506EB2"/>
    <w:rsid w:val="00507B14"/>
    <w:rsid w:val="00512D3E"/>
    <w:rsid w:val="005136A8"/>
    <w:rsid w:val="00514105"/>
    <w:rsid w:val="005146D0"/>
    <w:rsid w:val="00515346"/>
    <w:rsid w:val="00515631"/>
    <w:rsid w:val="00521B89"/>
    <w:rsid w:val="00521B90"/>
    <w:rsid w:val="0052204E"/>
    <w:rsid w:val="00523BA8"/>
    <w:rsid w:val="00524B75"/>
    <w:rsid w:val="005252F8"/>
    <w:rsid w:val="00530646"/>
    <w:rsid w:val="00533AD9"/>
    <w:rsid w:val="005353BB"/>
    <w:rsid w:val="00536E4C"/>
    <w:rsid w:val="00537305"/>
    <w:rsid w:val="00537437"/>
    <w:rsid w:val="00541E88"/>
    <w:rsid w:val="00545D34"/>
    <w:rsid w:val="005500AB"/>
    <w:rsid w:val="00551E28"/>
    <w:rsid w:val="00552538"/>
    <w:rsid w:val="00554EB1"/>
    <w:rsid w:val="00555E2F"/>
    <w:rsid w:val="00557F71"/>
    <w:rsid w:val="00560D50"/>
    <w:rsid w:val="0056117C"/>
    <w:rsid w:val="0056569E"/>
    <w:rsid w:val="005656FD"/>
    <w:rsid w:val="0056666E"/>
    <w:rsid w:val="00566E3A"/>
    <w:rsid w:val="005670B9"/>
    <w:rsid w:val="00571980"/>
    <w:rsid w:val="00572843"/>
    <w:rsid w:val="00573599"/>
    <w:rsid w:val="00574C3D"/>
    <w:rsid w:val="00575786"/>
    <w:rsid w:val="00580BBE"/>
    <w:rsid w:val="00580DB6"/>
    <w:rsid w:val="00586FAB"/>
    <w:rsid w:val="00590CED"/>
    <w:rsid w:val="00592ACD"/>
    <w:rsid w:val="00594BA8"/>
    <w:rsid w:val="005969D3"/>
    <w:rsid w:val="00597646"/>
    <w:rsid w:val="00597884"/>
    <w:rsid w:val="005A057F"/>
    <w:rsid w:val="005A20C1"/>
    <w:rsid w:val="005A5652"/>
    <w:rsid w:val="005A69DA"/>
    <w:rsid w:val="005A69FE"/>
    <w:rsid w:val="005A6DD0"/>
    <w:rsid w:val="005B040B"/>
    <w:rsid w:val="005B1E1B"/>
    <w:rsid w:val="005B2EFE"/>
    <w:rsid w:val="005C032C"/>
    <w:rsid w:val="005C097E"/>
    <w:rsid w:val="005C1455"/>
    <w:rsid w:val="005C20D4"/>
    <w:rsid w:val="005C22EE"/>
    <w:rsid w:val="005C23BB"/>
    <w:rsid w:val="005C3918"/>
    <w:rsid w:val="005C564C"/>
    <w:rsid w:val="005C6B56"/>
    <w:rsid w:val="005D02E6"/>
    <w:rsid w:val="005D2FA8"/>
    <w:rsid w:val="005D2FFA"/>
    <w:rsid w:val="005D3EBA"/>
    <w:rsid w:val="005D4184"/>
    <w:rsid w:val="005D4502"/>
    <w:rsid w:val="005D4E5D"/>
    <w:rsid w:val="005E3DEF"/>
    <w:rsid w:val="005F0073"/>
    <w:rsid w:val="005F02B0"/>
    <w:rsid w:val="005F0EB5"/>
    <w:rsid w:val="005F7381"/>
    <w:rsid w:val="00603962"/>
    <w:rsid w:val="00603BC7"/>
    <w:rsid w:val="006052C2"/>
    <w:rsid w:val="0060532A"/>
    <w:rsid w:val="0060598E"/>
    <w:rsid w:val="00610333"/>
    <w:rsid w:val="00611927"/>
    <w:rsid w:val="0061228E"/>
    <w:rsid w:val="006124AB"/>
    <w:rsid w:val="00614B2F"/>
    <w:rsid w:val="006173BA"/>
    <w:rsid w:val="006209E3"/>
    <w:rsid w:val="0062174C"/>
    <w:rsid w:val="00630223"/>
    <w:rsid w:val="00632CA9"/>
    <w:rsid w:val="00633707"/>
    <w:rsid w:val="006343D4"/>
    <w:rsid w:val="006346F6"/>
    <w:rsid w:val="00635E3D"/>
    <w:rsid w:val="006401D3"/>
    <w:rsid w:val="006408D7"/>
    <w:rsid w:val="0064106D"/>
    <w:rsid w:val="00641912"/>
    <w:rsid w:val="0064206E"/>
    <w:rsid w:val="00642324"/>
    <w:rsid w:val="006473D2"/>
    <w:rsid w:val="00647716"/>
    <w:rsid w:val="00650624"/>
    <w:rsid w:val="00651083"/>
    <w:rsid w:val="00651B70"/>
    <w:rsid w:val="00655BD9"/>
    <w:rsid w:val="00657098"/>
    <w:rsid w:val="006626C5"/>
    <w:rsid w:val="00665551"/>
    <w:rsid w:val="00665DBD"/>
    <w:rsid w:val="0067349F"/>
    <w:rsid w:val="00674407"/>
    <w:rsid w:val="0067611A"/>
    <w:rsid w:val="00676648"/>
    <w:rsid w:val="00680A0C"/>
    <w:rsid w:val="00685A33"/>
    <w:rsid w:val="00686B9A"/>
    <w:rsid w:val="00686DC8"/>
    <w:rsid w:val="006901CF"/>
    <w:rsid w:val="0069126D"/>
    <w:rsid w:val="00692DE8"/>
    <w:rsid w:val="00693857"/>
    <w:rsid w:val="006953B2"/>
    <w:rsid w:val="00695E23"/>
    <w:rsid w:val="006960C7"/>
    <w:rsid w:val="00696B9E"/>
    <w:rsid w:val="00696BD7"/>
    <w:rsid w:val="00696C3B"/>
    <w:rsid w:val="006979FA"/>
    <w:rsid w:val="006A108E"/>
    <w:rsid w:val="006A12EC"/>
    <w:rsid w:val="006A1ADC"/>
    <w:rsid w:val="006A2678"/>
    <w:rsid w:val="006A2ED0"/>
    <w:rsid w:val="006A7F45"/>
    <w:rsid w:val="006B5F0F"/>
    <w:rsid w:val="006B6A53"/>
    <w:rsid w:val="006C0679"/>
    <w:rsid w:val="006C0A10"/>
    <w:rsid w:val="006C2CFB"/>
    <w:rsid w:val="006C338F"/>
    <w:rsid w:val="006C44B7"/>
    <w:rsid w:val="006C49C9"/>
    <w:rsid w:val="006C695E"/>
    <w:rsid w:val="006C6CE8"/>
    <w:rsid w:val="006D0706"/>
    <w:rsid w:val="006D07B2"/>
    <w:rsid w:val="006D0F25"/>
    <w:rsid w:val="006D0F2E"/>
    <w:rsid w:val="006D35AF"/>
    <w:rsid w:val="006D5DBB"/>
    <w:rsid w:val="006D6C46"/>
    <w:rsid w:val="006E3C1B"/>
    <w:rsid w:val="006E6CAD"/>
    <w:rsid w:val="006F0B56"/>
    <w:rsid w:val="006F56E0"/>
    <w:rsid w:val="006F6914"/>
    <w:rsid w:val="0070252F"/>
    <w:rsid w:val="007058A6"/>
    <w:rsid w:val="00706283"/>
    <w:rsid w:val="00710B63"/>
    <w:rsid w:val="00712D2F"/>
    <w:rsid w:val="00721F4B"/>
    <w:rsid w:val="007225EA"/>
    <w:rsid w:val="00723179"/>
    <w:rsid w:val="00724A3B"/>
    <w:rsid w:val="00727087"/>
    <w:rsid w:val="00730469"/>
    <w:rsid w:val="00732CCB"/>
    <w:rsid w:val="00732FA5"/>
    <w:rsid w:val="00732FDD"/>
    <w:rsid w:val="00735943"/>
    <w:rsid w:val="00737905"/>
    <w:rsid w:val="0074028D"/>
    <w:rsid w:val="007458EE"/>
    <w:rsid w:val="00746378"/>
    <w:rsid w:val="007479C2"/>
    <w:rsid w:val="00750EF8"/>
    <w:rsid w:val="00753178"/>
    <w:rsid w:val="007548F3"/>
    <w:rsid w:val="00754C75"/>
    <w:rsid w:val="007564DF"/>
    <w:rsid w:val="0075655B"/>
    <w:rsid w:val="00760309"/>
    <w:rsid w:val="007608E2"/>
    <w:rsid w:val="00762B3C"/>
    <w:rsid w:val="007732C3"/>
    <w:rsid w:val="007774FC"/>
    <w:rsid w:val="00777D5E"/>
    <w:rsid w:val="00780793"/>
    <w:rsid w:val="00783084"/>
    <w:rsid w:val="00783CDD"/>
    <w:rsid w:val="00785FBF"/>
    <w:rsid w:val="00786253"/>
    <w:rsid w:val="007877DD"/>
    <w:rsid w:val="00790B5E"/>
    <w:rsid w:val="00792CAF"/>
    <w:rsid w:val="007977C1"/>
    <w:rsid w:val="007A224C"/>
    <w:rsid w:val="007A2EEA"/>
    <w:rsid w:val="007A4461"/>
    <w:rsid w:val="007B2252"/>
    <w:rsid w:val="007B38A9"/>
    <w:rsid w:val="007C6F85"/>
    <w:rsid w:val="007C72C8"/>
    <w:rsid w:val="007D16D7"/>
    <w:rsid w:val="007D36FF"/>
    <w:rsid w:val="007D3F06"/>
    <w:rsid w:val="007D4799"/>
    <w:rsid w:val="007D589A"/>
    <w:rsid w:val="007D6155"/>
    <w:rsid w:val="007E1308"/>
    <w:rsid w:val="007E247A"/>
    <w:rsid w:val="007E363E"/>
    <w:rsid w:val="007E5D05"/>
    <w:rsid w:val="007E6DAF"/>
    <w:rsid w:val="007F19C8"/>
    <w:rsid w:val="007F294D"/>
    <w:rsid w:val="007F2D6C"/>
    <w:rsid w:val="007F6E21"/>
    <w:rsid w:val="007F6F78"/>
    <w:rsid w:val="007F78AB"/>
    <w:rsid w:val="00800125"/>
    <w:rsid w:val="0080146E"/>
    <w:rsid w:val="0080449F"/>
    <w:rsid w:val="00805092"/>
    <w:rsid w:val="00805452"/>
    <w:rsid w:val="00810B41"/>
    <w:rsid w:val="00812F60"/>
    <w:rsid w:val="0081339A"/>
    <w:rsid w:val="008172E2"/>
    <w:rsid w:val="00820817"/>
    <w:rsid w:val="008208D7"/>
    <w:rsid w:val="00822294"/>
    <w:rsid w:val="00822FB0"/>
    <w:rsid w:val="00823EEC"/>
    <w:rsid w:val="00823FB6"/>
    <w:rsid w:val="0083080D"/>
    <w:rsid w:val="00830EE6"/>
    <w:rsid w:val="00832989"/>
    <w:rsid w:val="00833F62"/>
    <w:rsid w:val="008372C1"/>
    <w:rsid w:val="00837878"/>
    <w:rsid w:val="00837EAD"/>
    <w:rsid w:val="00837FED"/>
    <w:rsid w:val="00840551"/>
    <w:rsid w:val="00841887"/>
    <w:rsid w:val="00841B38"/>
    <w:rsid w:val="00843809"/>
    <w:rsid w:val="0084611F"/>
    <w:rsid w:val="008472B6"/>
    <w:rsid w:val="00852A2B"/>
    <w:rsid w:val="00854917"/>
    <w:rsid w:val="00854E1E"/>
    <w:rsid w:val="008574A3"/>
    <w:rsid w:val="00862022"/>
    <w:rsid w:val="00863878"/>
    <w:rsid w:val="00866CEB"/>
    <w:rsid w:val="00870E11"/>
    <w:rsid w:val="008710F1"/>
    <w:rsid w:val="008723C9"/>
    <w:rsid w:val="0087284E"/>
    <w:rsid w:val="00874767"/>
    <w:rsid w:val="008749D8"/>
    <w:rsid w:val="008752FF"/>
    <w:rsid w:val="008754B5"/>
    <w:rsid w:val="00876112"/>
    <w:rsid w:val="00882E30"/>
    <w:rsid w:val="0088495A"/>
    <w:rsid w:val="00886E2B"/>
    <w:rsid w:val="00886F08"/>
    <w:rsid w:val="00887989"/>
    <w:rsid w:val="008902D0"/>
    <w:rsid w:val="00891B34"/>
    <w:rsid w:val="00893A37"/>
    <w:rsid w:val="00895BE4"/>
    <w:rsid w:val="00896623"/>
    <w:rsid w:val="008971EB"/>
    <w:rsid w:val="008A07F8"/>
    <w:rsid w:val="008A26B2"/>
    <w:rsid w:val="008A4759"/>
    <w:rsid w:val="008A4841"/>
    <w:rsid w:val="008A7171"/>
    <w:rsid w:val="008B0089"/>
    <w:rsid w:val="008B2A48"/>
    <w:rsid w:val="008B4336"/>
    <w:rsid w:val="008B63BB"/>
    <w:rsid w:val="008C046E"/>
    <w:rsid w:val="008C0603"/>
    <w:rsid w:val="008C1143"/>
    <w:rsid w:val="008C2BB6"/>
    <w:rsid w:val="008C3859"/>
    <w:rsid w:val="008C43CB"/>
    <w:rsid w:val="008C7A07"/>
    <w:rsid w:val="008D1742"/>
    <w:rsid w:val="008D1DFC"/>
    <w:rsid w:val="008D22E1"/>
    <w:rsid w:val="008D7735"/>
    <w:rsid w:val="008E06DE"/>
    <w:rsid w:val="008E1CF4"/>
    <w:rsid w:val="008E24FE"/>
    <w:rsid w:val="008E395E"/>
    <w:rsid w:val="008E4CC2"/>
    <w:rsid w:val="008E5091"/>
    <w:rsid w:val="008E692A"/>
    <w:rsid w:val="008F5404"/>
    <w:rsid w:val="008F6386"/>
    <w:rsid w:val="008F6663"/>
    <w:rsid w:val="0090096A"/>
    <w:rsid w:val="0090100E"/>
    <w:rsid w:val="00904900"/>
    <w:rsid w:val="00907A82"/>
    <w:rsid w:val="00910AEE"/>
    <w:rsid w:val="00911FDC"/>
    <w:rsid w:val="0091789E"/>
    <w:rsid w:val="00920421"/>
    <w:rsid w:val="00921D37"/>
    <w:rsid w:val="0092298C"/>
    <w:rsid w:val="00922E36"/>
    <w:rsid w:val="00923B80"/>
    <w:rsid w:val="00925692"/>
    <w:rsid w:val="0092768E"/>
    <w:rsid w:val="00930E57"/>
    <w:rsid w:val="00933790"/>
    <w:rsid w:val="00940CA3"/>
    <w:rsid w:val="00940DD2"/>
    <w:rsid w:val="00942298"/>
    <w:rsid w:val="009434C9"/>
    <w:rsid w:val="00943CFF"/>
    <w:rsid w:val="00944F17"/>
    <w:rsid w:val="00945FA0"/>
    <w:rsid w:val="00953B0D"/>
    <w:rsid w:val="00955FC5"/>
    <w:rsid w:val="00960F55"/>
    <w:rsid w:val="0097051C"/>
    <w:rsid w:val="0097071C"/>
    <w:rsid w:val="0097531A"/>
    <w:rsid w:val="00975549"/>
    <w:rsid w:val="00980A5C"/>
    <w:rsid w:val="00985C1E"/>
    <w:rsid w:val="009864DD"/>
    <w:rsid w:val="00987D26"/>
    <w:rsid w:val="00987E42"/>
    <w:rsid w:val="00987F83"/>
    <w:rsid w:val="009903A8"/>
    <w:rsid w:val="00990976"/>
    <w:rsid w:val="00993D5A"/>
    <w:rsid w:val="00993FBF"/>
    <w:rsid w:val="00997E4B"/>
    <w:rsid w:val="00997F1B"/>
    <w:rsid w:val="009A12E6"/>
    <w:rsid w:val="009A163C"/>
    <w:rsid w:val="009A25EF"/>
    <w:rsid w:val="009A3AC4"/>
    <w:rsid w:val="009A4A62"/>
    <w:rsid w:val="009A6011"/>
    <w:rsid w:val="009A7D43"/>
    <w:rsid w:val="009B1D37"/>
    <w:rsid w:val="009B22C1"/>
    <w:rsid w:val="009B5261"/>
    <w:rsid w:val="009B5C59"/>
    <w:rsid w:val="009B7114"/>
    <w:rsid w:val="009B7530"/>
    <w:rsid w:val="009C098F"/>
    <w:rsid w:val="009C17D9"/>
    <w:rsid w:val="009C371B"/>
    <w:rsid w:val="009C393C"/>
    <w:rsid w:val="009C3E99"/>
    <w:rsid w:val="009C5ABA"/>
    <w:rsid w:val="009D6B00"/>
    <w:rsid w:val="009D79C3"/>
    <w:rsid w:val="009D7A6B"/>
    <w:rsid w:val="009E57E9"/>
    <w:rsid w:val="009E697A"/>
    <w:rsid w:val="009F079A"/>
    <w:rsid w:val="009F2F12"/>
    <w:rsid w:val="009F3C71"/>
    <w:rsid w:val="009F4EBA"/>
    <w:rsid w:val="00A00C82"/>
    <w:rsid w:val="00A01A92"/>
    <w:rsid w:val="00A0253B"/>
    <w:rsid w:val="00A038D5"/>
    <w:rsid w:val="00A03ACC"/>
    <w:rsid w:val="00A041A4"/>
    <w:rsid w:val="00A041F4"/>
    <w:rsid w:val="00A051F3"/>
    <w:rsid w:val="00A05B85"/>
    <w:rsid w:val="00A05FA5"/>
    <w:rsid w:val="00A1338E"/>
    <w:rsid w:val="00A16393"/>
    <w:rsid w:val="00A16539"/>
    <w:rsid w:val="00A16B12"/>
    <w:rsid w:val="00A210C2"/>
    <w:rsid w:val="00A240FC"/>
    <w:rsid w:val="00A256A1"/>
    <w:rsid w:val="00A31243"/>
    <w:rsid w:val="00A36145"/>
    <w:rsid w:val="00A415BE"/>
    <w:rsid w:val="00A45911"/>
    <w:rsid w:val="00A5041F"/>
    <w:rsid w:val="00A554BA"/>
    <w:rsid w:val="00A6089D"/>
    <w:rsid w:val="00A65AE5"/>
    <w:rsid w:val="00A66AB0"/>
    <w:rsid w:val="00A67715"/>
    <w:rsid w:val="00A713A0"/>
    <w:rsid w:val="00A71424"/>
    <w:rsid w:val="00A716A7"/>
    <w:rsid w:val="00A72BEA"/>
    <w:rsid w:val="00A73ED3"/>
    <w:rsid w:val="00A747BE"/>
    <w:rsid w:val="00A75688"/>
    <w:rsid w:val="00A7590D"/>
    <w:rsid w:val="00A7694F"/>
    <w:rsid w:val="00A76A55"/>
    <w:rsid w:val="00A7774C"/>
    <w:rsid w:val="00A8285E"/>
    <w:rsid w:val="00A83068"/>
    <w:rsid w:val="00A838D4"/>
    <w:rsid w:val="00A90F5D"/>
    <w:rsid w:val="00A90FAB"/>
    <w:rsid w:val="00A9101B"/>
    <w:rsid w:val="00A92D80"/>
    <w:rsid w:val="00A96BAF"/>
    <w:rsid w:val="00AA3863"/>
    <w:rsid w:val="00AA57E1"/>
    <w:rsid w:val="00AA625E"/>
    <w:rsid w:val="00AB021F"/>
    <w:rsid w:val="00AB254B"/>
    <w:rsid w:val="00AB301F"/>
    <w:rsid w:val="00AB570D"/>
    <w:rsid w:val="00AC0F32"/>
    <w:rsid w:val="00AC2E97"/>
    <w:rsid w:val="00AC34DF"/>
    <w:rsid w:val="00AC4E56"/>
    <w:rsid w:val="00AC557D"/>
    <w:rsid w:val="00AC5EEC"/>
    <w:rsid w:val="00AD15DE"/>
    <w:rsid w:val="00AD3D2A"/>
    <w:rsid w:val="00AD649D"/>
    <w:rsid w:val="00AD759F"/>
    <w:rsid w:val="00AE0851"/>
    <w:rsid w:val="00AE1E02"/>
    <w:rsid w:val="00AE5041"/>
    <w:rsid w:val="00AE560D"/>
    <w:rsid w:val="00AE6038"/>
    <w:rsid w:val="00AF2D2A"/>
    <w:rsid w:val="00AF479F"/>
    <w:rsid w:val="00AF483B"/>
    <w:rsid w:val="00B00569"/>
    <w:rsid w:val="00B03903"/>
    <w:rsid w:val="00B0524A"/>
    <w:rsid w:val="00B0533C"/>
    <w:rsid w:val="00B0675E"/>
    <w:rsid w:val="00B06D87"/>
    <w:rsid w:val="00B114AB"/>
    <w:rsid w:val="00B11790"/>
    <w:rsid w:val="00B11A57"/>
    <w:rsid w:val="00B122E7"/>
    <w:rsid w:val="00B13690"/>
    <w:rsid w:val="00B152D4"/>
    <w:rsid w:val="00B16424"/>
    <w:rsid w:val="00B16DEC"/>
    <w:rsid w:val="00B17C7A"/>
    <w:rsid w:val="00B236E8"/>
    <w:rsid w:val="00B23EE2"/>
    <w:rsid w:val="00B24110"/>
    <w:rsid w:val="00B2427A"/>
    <w:rsid w:val="00B244D9"/>
    <w:rsid w:val="00B27A99"/>
    <w:rsid w:val="00B27FC5"/>
    <w:rsid w:val="00B322D3"/>
    <w:rsid w:val="00B343F5"/>
    <w:rsid w:val="00B34729"/>
    <w:rsid w:val="00B35625"/>
    <w:rsid w:val="00B367C2"/>
    <w:rsid w:val="00B37973"/>
    <w:rsid w:val="00B37E8D"/>
    <w:rsid w:val="00B4026E"/>
    <w:rsid w:val="00B40B0D"/>
    <w:rsid w:val="00B4148B"/>
    <w:rsid w:val="00B44180"/>
    <w:rsid w:val="00B44FC0"/>
    <w:rsid w:val="00B4514B"/>
    <w:rsid w:val="00B475BB"/>
    <w:rsid w:val="00B50D65"/>
    <w:rsid w:val="00B51A2C"/>
    <w:rsid w:val="00B5253C"/>
    <w:rsid w:val="00B541D0"/>
    <w:rsid w:val="00B553C9"/>
    <w:rsid w:val="00B560D1"/>
    <w:rsid w:val="00B622EC"/>
    <w:rsid w:val="00B6260B"/>
    <w:rsid w:val="00B6572A"/>
    <w:rsid w:val="00B72D74"/>
    <w:rsid w:val="00B7368E"/>
    <w:rsid w:val="00B73A51"/>
    <w:rsid w:val="00B74667"/>
    <w:rsid w:val="00B7531F"/>
    <w:rsid w:val="00B7551C"/>
    <w:rsid w:val="00B76B56"/>
    <w:rsid w:val="00B818F9"/>
    <w:rsid w:val="00B83C80"/>
    <w:rsid w:val="00B85562"/>
    <w:rsid w:val="00B861B9"/>
    <w:rsid w:val="00B870AD"/>
    <w:rsid w:val="00B919FD"/>
    <w:rsid w:val="00B9556B"/>
    <w:rsid w:val="00B9740C"/>
    <w:rsid w:val="00BA0069"/>
    <w:rsid w:val="00BA16B3"/>
    <w:rsid w:val="00BA1B1F"/>
    <w:rsid w:val="00BA303D"/>
    <w:rsid w:val="00BA3F6F"/>
    <w:rsid w:val="00BA7D50"/>
    <w:rsid w:val="00BB0372"/>
    <w:rsid w:val="00BB1C65"/>
    <w:rsid w:val="00BB4A69"/>
    <w:rsid w:val="00BB4B9D"/>
    <w:rsid w:val="00BB6147"/>
    <w:rsid w:val="00BB65F0"/>
    <w:rsid w:val="00BB7697"/>
    <w:rsid w:val="00BC5B13"/>
    <w:rsid w:val="00BC71E6"/>
    <w:rsid w:val="00BD13F3"/>
    <w:rsid w:val="00BD13F5"/>
    <w:rsid w:val="00BD2EF7"/>
    <w:rsid w:val="00BD533B"/>
    <w:rsid w:val="00BE05F1"/>
    <w:rsid w:val="00BE1277"/>
    <w:rsid w:val="00BE1B75"/>
    <w:rsid w:val="00BE2E3F"/>
    <w:rsid w:val="00BE7385"/>
    <w:rsid w:val="00BF0CB1"/>
    <w:rsid w:val="00BF22F7"/>
    <w:rsid w:val="00BF4D7C"/>
    <w:rsid w:val="00BF502A"/>
    <w:rsid w:val="00BF50F6"/>
    <w:rsid w:val="00BF5337"/>
    <w:rsid w:val="00BF5744"/>
    <w:rsid w:val="00BF6A29"/>
    <w:rsid w:val="00BF6C29"/>
    <w:rsid w:val="00BF7525"/>
    <w:rsid w:val="00C00E4E"/>
    <w:rsid w:val="00C0115D"/>
    <w:rsid w:val="00C112AE"/>
    <w:rsid w:val="00C11D5F"/>
    <w:rsid w:val="00C12284"/>
    <w:rsid w:val="00C14D5E"/>
    <w:rsid w:val="00C161FF"/>
    <w:rsid w:val="00C20BE5"/>
    <w:rsid w:val="00C214D0"/>
    <w:rsid w:val="00C22869"/>
    <w:rsid w:val="00C22ECB"/>
    <w:rsid w:val="00C307C9"/>
    <w:rsid w:val="00C33398"/>
    <w:rsid w:val="00C33BFD"/>
    <w:rsid w:val="00C3425C"/>
    <w:rsid w:val="00C35080"/>
    <w:rsid w:val="00C35B89"/>
    <w:rsid w:val="00C36F8C"/>
    <w:rsid w:val="00C40649"/>
    <w:rsid w:val="00C41600"/>
    <w:rsid w:val="00C42140"/>
    <w:rsid w:val="00C4263B"/>
    <w:rsid w:val="00C456BC"/>
    <w:rsid w:val="00C466B0"/>
    <w:rsid w:val="00C46999"/>
    <w:rsid w:val="00C511B3"/>
    <w:rsid w:val="00C52BE8"/>
    <w:rsid w:val="00C548B7"/>
    <w:rsid w:val="00C55694"/>
    <w:rsid w:val="00C56274"/>
    <w:rsid w:val="00C5747B"/>
    <w:rsid w:val="00C60B66"/>
    <w:rsid w:val="00C621DA"/>
    <w:rsid w:val="00C62261"/>
    <w:rsid w:val="00C62446"/>
    <w:rsid w:val="00C6332A"/>
    <w:rsid w:val="00C64097"/>
    <w:rsid w:val="00C65A8D"/>
    <w:rsid w:val="00C6718B"/>
    <w:rsid w:val="00C678F8"/>
    <w:rsid w:val="00C70959"/>
    <w:rsid w:val="00C711FD"/>
    <w:rsid w:val="00C71775"/>
    <w:rsid w:val="00C732A7"/>
    <w:rsid w:val="00C744EA"/>
    <w:rsid w:val="00C7528C"/>
    <w:rsid w:val="00C760DA"/>
    <w:rsid w:val="00C80E97"/>
    <w:rsid w:val="00C8129B"/>
    <w:rsid w:val="00C8153A"/>
    <w:rsid w:val="00C81D99"/>
    <w:rsid w:val="00C82356"/>
    <w:rsid w:val="00C84637"/>
    <w:rsid w:val="00C85851"/>
    <w:rsid w:val="00C85A39"/>
    <w:rsid w:val="00C8772A"/>
    <w:rsid w:val="00C8784A"/>
    <w:rsid w:val="00C917B0"/>
    <w:rsid w:val="00C91D0E"/>
    <w:rsid w:val="00C92E35"/>
    <w:rsid w:val="00C9642A"/>
    <w:rsid w:val="00C97BF6"/>
    <w:rsid w:val="00CA0110"/>
    <w:rsid w:val="00CA0564"/>
    <w:rsid w:val="00CA2C88"/>
    <w:rsid w:val="00CA35AF"/>
    <w:rsid w:val="00CA53E7"/>
    <w:rsid w:val="00CA576B"/>
    <w:rsid w:val="00CA7510"/>
    <w:rsid w:val="00CA7F7D"/>
    <w:rsid w:val="00CB0611"/>
    <w:rsid w:val="00CB1066"/>
    <w:rsid w:val="00CB1CAC"/>
    <w:rsid w:val="00CB1CE6"/>
    <w:rsid w:val="00CB573D"/>
    <w:rsid w:val="00CB7A20"/>
    <w:rsid w:val="00CC3F6A"/>
    <w:rsid w:val="00CC5B8D"/>
    <w:rsid w:val="00CC670A"/>
    <w:rsid w:val="00CC7097"/>
    <w:rsid w:val="00CC7C36"/>
    <w:rsid w:val="00CD02F0"/>
    <w:rsid w:val="00CD2196"/>
    <w:rsid w:val="00CD3BBC"/>
    <w:rsid w:val="00CD5B30"/>
    <w:rsid w:val="00CD6339"/>
    <w:rsid w:val="00CD63B5"/>
    <w:rsid w:val="00CE0B6F"/>
    <w:rsid w:val="00CE4C50"/>
    <w:rsid w:val="00CE5B09"/>
    <w:rsid w:val="00CE6214"/>
    <w:rsid w:val="00CE657F"/>
    <w:rsid w:val="00CF03B4"/>
    <w:rsid w:val="00CF04D4"/>
    <w:rsid w:val="00CF3ABF"/>
    <w:rsid w:val="00CF4F5E"/>
    <w:rsid w:val="00CF5896"/>
    <w:rsid w:val="00CF5BDA"/>
    <w:rsid w:val="00CF5C9A"/>
    <w:rsid w:val="00CF63B4"/>
    <w:rsid w:val="00D00E2B"/>
    <w:rsid w:val="00D0198C"/>
    <w:rsid w:val="00D11CBE"/>
    <w:rsid w:val="00D13AB8"/>
    <w:rsid w:val="00D15B34"/>
    <w:rsid w:val="00D17241"/>
    <w:rsid w:val="00D17536"/>
    <w:rsid w:val="00D1762D"/>
    <w:rsid w:val="00D20822"/>
    <w:rsid w:val="00D2275B"/>
    <w:rsid w:val="00D23B92"/>
    <w:rsid w:val="00D24769"/>
    <w:rsid w:val="00D24CE2"/>
    <w:rsid w:val="00D24EE4"/>
    <w:rsid w:val="00D26B8D"/>
    <w:rsid w:val="00D26FCD"/>
    <w:rsid w:val="00D32480"/>
    <w:rsid w:val="00D34DD1"/>
    <w:rsid w:val="00D35DE2"/>
    <w:rsid w:val="00D440B2"/>
    <w:rsid w:val="00D531DB"/>
    <w:rsid w:val="00D537B1"/>
    <w:rsid w:val="00D5419C"/>
    <w:rsid w:val="00D6046A"/>
    <w:rsid w:val="00D60D5F"/>
    <w:rsid w:val="00D614F9"/>
    <w:rsid w:val="00D61D70"/>
    <w:rsid w:val="00D62A2C"/>
    <w:rsid w:val="00D63F4C"/>
    <w:rsid w:val="00D64DDD"/>
    <w:rsid w:val="00D65940"/>
    <w:rsid w:val="00D65BAE"/>
    <w:rsid w:val="00D66777"/>
    <w:rsid w:val="00D722B2"/>
    <w:rsid w:val="00D7557F"/>
    <w:rsid w:val="00D75A0E"/>
    <w:rsid w:val="00D8040C"/>
    <w:rsid w:val="00D80FD4"/>
    <w:rsid w:val="00D818B1"/>
    <w:rsid w:val="00D83B55"/>
    <w:rsid w:val="00D84F4C"/>
    <w:rsid w:val="00D900A1"/>
    <w:rsid w:val="00D943FE"/>
    <w:rsid w:val="00D94FE2"/>
    <w:rsid w:val="00D95AAB"/>
    <w:rsid w:val="00D961B5"/>
    <w:rsid w:val="00DA1442"/>
    <w:rsid w:val="00DA5636"/>
    <w:rsid w:val="00DA5C7E"/>
    <w:rsid w:val="00DA5E95"/>
    <w:rsid w:val="00DA7E7A"/>
    <w:rsid w:val="00DB2179"/>
    <w:rsid w:val="00DB659C"/>
    <w:rsid w:val="00DB6AE3"/>
    <w:rsid w:val="00DB6BFD"/>
    <w:rsid w:val="00DB6C1E"/>
    <w:rsid w:val="00DB7A4F"/>
    <w:rsid w:val="00DB7A52"/>
    <w:rsid w:val="00DC43E5"/>
    <w:rsid w:val="00DC4D9D"/>
    <w:rsid w:val="00DC533F"/>
    <w:rsid w:val="00DD1EAF"/>
    <w:rsid w:val="00DD23C0"/>
    <w:rsid w:val="00DD26EB"/>
    <w:rsid w:val="00DD4CE5"/>
    <w:rsid w:val="00DD57BC"/>
    <w:rsid w:val="00DD69BE"/>
    <w:rsid w:val="00DE09E0"/>
    <w:rsid w:val="00DE459B"/>
    <w:rsid w:val="00DE46D9"/>
    <w:rsid w:val="00DE64FA"/>
    <w:rsid w:val="00DE65A5"/>
    <w:rsid w:val="00DF0B7A"/>
    <w:rsid w:val="00DF5C11"/>
    <w:rsid w:val="00E054F1"/>
    <w:rsid w:val="00E06D2F"/>
    <w:rsid w:val="00E06D33"/>
    <w:rsid w:val="00E07CA4"/>
    <w:rsid w:val="00E07F0E"/>
    <w:rsid w:val="00E10B76"/>
    <w:rsid w:val="00E1115A"/>
    <w:rsid w:val="00E161B7"/>
    <w:rsid w:val="00E21238"/>
    <w:rsid w:val="00E22C04"/>
    <w:rsid w:val="00E24422"/>
    <w:rsid w:val="00E25841"/>
    <w:rsid w:val="00E25E0C"/>
    <w:rsid w:val="00E263E2"/>
    <w:rsid w:val="00E27044"/>
    <w:rsid w:val="00E31BFC"/>
    <w:rsid w:val="00E33B2D"/>
    <w:rsid w:val="00E36B7D"/>
    <w:rsid w:val="00E41BB0"/>
    <w:rsid w:val="00E42B76"/>
    <w:rsid w:val="00E430CA"/>
    <w:rsid w:val="00E4389E"/>
    <w:rsid w:val="00E443D6"/>
    <w:rsid w:val="00E51BF8"/>
    <w:rsid w:val="00E53F00"/>
    <w:rsid w:val="00E546C0"/>
    <w:rsid w:val="00E55FDA"/>
    <w:rsid w:val="00E57D27"/>
    <w:rsid w:val="00E61272"/>
    <w:rsid w:val="00E61A54"/>
    <w:rsid w:val="00E62D59"/>
    <w:rsid w:val="00E63293"/>
    <w:rsid w:val="00E63372"/>
    <w:rsid w:val="00E63BFD"/>
    <w:rsid w:val="00E6493D"/>
    <w:rsid w:val="00E65D58"/>
    <w:rsid w:val="00E66471"/>
    <w:rsid w:val="00E66F8A"/>
    <w:rsid w:val="00E75321"/>
    <w:rsid w:val="00E7551B"/>
    <w:rsid w:val="00E75E98"/>
    <w:rsid w:val="00E77591"/>
    <w:rsid w:val="00E845A6"/>
    <w:rsid w:val="00E84719"/>
    <w:rsid w:val="00E8550F"/>
    <w:rsid w:val="00E85665"/>
    <w:rsid w:val="00E86AB6"/>
    <w:rsid w:val="00E924D2"/>
    <w:rsid w:val="00E93154"/>
    <w:rsid w:val="00E93B80"/>
    <w:rsid w:val="00E9507B"/>
    <w:rsid w:val="00E97E52"/>
    <w:rsid w:val="00EA1F54"/>
    <w:rsid w:val="00EA252D"/>
    <w:rsid w:val="00EA39B6"/>
    <w:rsid w:val="00EA445C"/>
    <w:rsid w:val="00EA561A"/>
    <w:rsid w:val="00EA7CC5"/>
    <w:rsid w:val="00EB3DFA"/>
    <w:rsid w:val="00EB64D6"/>
    <w:rsid w:val="00EC16F9"/>
    <w:rsid w:val="00EC2574"/>
    <w:rsid w:val="00EC3C93"/>
    <w:rsid w:val="00EC4973"/>
    <w:rsid w:val="00EC4C64"/>
    <w:rsid w:val="00EC66F7"/>
    <w:rsid w:val="00EC6CFD"/>
    <w:rsid w:val="00EC7FBB"/>
    <w:rsid w:val="00ED3860"/>
    <w:rsid w:val="00ED3C14"/>
    <w:rsid w:val="00ED58A8"/>
    <w:rsid w:val="00ED7C2E"/>
    <w:rsid w:val="00EE044B"/>
    <w:rsid w:val="00EE0773"/>
    <w:rsid w:val="00EE180E"/>
    <w:rsid w:val="00EE1952"/>
    <w:rsid w:val="00EE29DC"/>
    <w:rsid w:val="00EF11FC"/>
    <w:rsid w:val="00EF33FE"/>
    <w:rsid w:val="00F003F5"/>
    <w:rsid w:val="00F00B73"/>
    <w:rsid w:val="00F00D2F"/>
    <w:rsid w:val="00F00D91"/>
    <w:rsid w:val="00F02FA9"/>
    <w:rsid w:val="00F04DC8"/>
    <w:rsid w:val="00F0660C"/>
    <w:rsid w:val="00F067BC"/>
    <w:rsid w:val="00F127B0"/>
    <w:rsid w:val="00F127BB"/>
    <w:rsid w:val="00F1611D"/>
    <w:rsid w:val="00F16694"/>
    <w:rsid w:val="00F175FA"/>
    <w:rsid w:val="00F20773"/>
    <w:rsid w:val="00F21DA8"/>
    <w:rsid w:val="00F21DAC"/>
    <w:rsid w:val="00F3222D"/>
    <w:rsid w:val="00F3498D"/>
    <w:rsid w:val="00F34DE9"/>
    <w:rsid w:val="00F36A21"/>
    <w:rsid w:val="00F37223"/>
    <w:rsid w:val="00F40531"/>
    <w:rsid w:val="00F4267F"/>
    <w:rsid w:val="00F453CB"/>
    <w:rsid w:val="00F45D52"/>
    <w:rsid w:val="00F47D1B"/>
    <w:rsid w:val="00F51C2E"/>
    <w:rsid w:val="00F5580A"/>
    <w:rsid w:val="00F56338"/>
    <w:rsid w:val="00F60B83"/>
    <w:rsid w:val="00F62F82"/>
    <w:rsid w:val="00F63637"/>
    <w:rsid w:val="00F6379D"/>
    <w:rsid w:val="00F6418B"/>
    <w:rsid w:val="00F646FD"/>
    <w:rsid w:val="00F673BF"/>
    <w:rsid w:val="00F72D9B"/>
    <w:rsid w:val="00F7407C"/>
    <w:rsid w:val="00F76A1D"/>
    <w:rsid w:val="00F81487"/>
    <w:rsid w:val="00F81F24"/>
    <w:rsid w:val="00F849C2"/>
    <w:rsid w:val="00F873E2"/>
    <w:rsid w:val="00F9169B"/>
    <w:rsid w:val="00F91B7C"/>
    <w:rsid w:val="00F924C2"/>
    <w:rsid w:val="00F93999"/>
    <w:rsid w:val="00F9414C"/>
    <w:rsid w:val="00F94688"/>
    <w:rsid w:val="00F96F6A"/>
    <w:rsid w:val="00FA0230"/>
    <w:rsid w:val="00FA0EC2"/>
    <w:rsid w:val="00FA1359"/>
    <w:rsid w:val="00FA4CD8"/>
    <w:rsid w:val="00FA63E3"/>
    <w:rsid w:val="00FA6527"/>
    <w:rsid w:val="00FB1F88"/>
    <w:rsid w:val="00FB348F"/>
    <w:rsid w:val="00FB395A"/>
    <w:rsid w:val="00FB4FA9"/>
    <w:rsid w:val="00FB700B"/>
    <w:rsid w:val="00FB7F8D"/>
    <w:rsid w:val="00FC53BF"/>
    <w:rsid w:val="00FC57F7"/>
    <w:rsid w:val="00FC5E24"/>
    <w:rsid w:val="00FD0B87"/>
    <w:rsid w:val="00FD0F38"/>
    <w:rsid w:val="00FD32FB"/>
    <w:rsid w:val="00FD3B41"/>
    <w:rsid w:val="00FD4E21"/>
    <w:rsid w:val="00FE3FA8"/>
    <w:rsid w:val="00FE7A66"/>
    <w:rsid w:val="00FF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99F74"/>
  <w15:chartTrackingRefBased/>
  <w15:docId w15:val="{5F983533-5BCF-4C72-9718-2675AC246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A2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E0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75B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E4C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C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4C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4CC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3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D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D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D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B34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348F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7D3F0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D3F06"/>
  </w:style>
  <w:style w:type="character" w:customStyle="1" w:styleId="cf01">
    <w:name w:val="cf01"/>
    <w:basedOn w:val="DefaultParagraphFont"/>
    <w:rsid w:val="00686DC8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53E0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paragraph" w:styleId="Revision">
    <w:name w:val="Revision"/>
    <w:hidden/>
    <w:uiPriority w:val="99"/>
    <w:semiHidden/>
    <w:rsid w:val="002057D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D462F"/>
  </w:style>
  <w:style w:type="paragraph" w:customStyle="1" w:styleId="Heading1PLoS">
    <w:name w:val="Heading 1 PLoS"/>
    <w:basedOn w:val="Normal"/>
    <w:qFormat/>
    <w:rsid w:val="00F56338"/>
    <w:pPr>
      <w:spacing w:after="0" w:line="480" w:lineRule="auto"/>
    </w:pPr>
    <w:rPr>
      <w:b/>
      <w:bCs/>
      <w:sz w:val="36"/>
      <w:szCs w:val="36"/>
      <w:lang w:val="en-AU"/>
    </w:rPr>
  </w:style>
  <w:style w:type="paragraph" w:customStyle="1" w:styleId="Heading2PLoS">
    <w:name w:val="Heading 2 PLoS"/>
    <w:basedOn w:val="Normal"/>
    <w:qFormat/>
    <w:rsid w:val="00F56338"/>
    <w:pPr>
      <w:spacing w:after="0" w:line="480" w:lineRule="auto"/>
    </w:pPr>
    <w:rPr>
      <w:b/>
      <w:bCs/>
      <w:sz w:val="32"/>
      <w:szCs w:val="32"/>
      <w:lang w:val="en-AU"/>
    </w:rPr>
  </w:style>
  <w:style w:type="paragraph" w:customStyle="1" w:styleId="Heading3PLoS">
    <w:name w:val="Heading 3 PLoS"/>
    <w:basedOn w:val="Normal"/>
    <w:qFormat/>
    <w:rsid w:val="00F56338"/>
    <w:pPr>
      <w:spacing w:after="0" w:line="480" w:lineRule="auto"/>
    </w:pPr>
    <w:rPr>
      <w:rFonts w:eastAsiaTheme="minorEastAsia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1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3FFD8-535C-4215-85C1-CB04D470E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ays</dc:creator>
  <cp:keywords/>
  <dc:description/>
  <cp:lastModifiedBy>Chris Mays</cp:lastModifiedBy>
  <cp:revision>24</cp:revision>
  <dcterms:created xsi:type="dcterms:W3CDTF">2024-05-31T16:00:00Z</dcterms:created>
  <dcterms:modified xsi:type="dcterms:W3CDTF">2025-02-28T02:04:00Z</dcterms:modified>
</cp:coreProperties>
</file>